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9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2255" cy="44773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3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255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val="en-US"/>
        </w:rPr>
        <w:t xml:space="preserve">Figure S2. Assignment of PST isolates from worldwide geographical regions to genetic groups, using the STRUCTURE software and different K-values (genetic groups). The chart represents the consensus assignment obtained by analysis of result from 20 runs of the STRUCTURE analysis with the CLUMPP software. Each </w:t>
      </w:r>
      <w:r>
        <w:rPr>
          <w:lang w:val="en-US" w:eastAsia="fr-FR"/>
        </w:rPr>
        <w:t>color represents a different genetic group.</w:t>
      </w:r>
    </w:p>
    <w:p>
      <w:pPr>
        <w:pStyle w:val="Normal"/>
        <w:spacing w:before="0" w:after="200"/>
        <w:rPr>
          <w:lang w:val="en-US" w:eastAsia="fr-FR"/>
        </w:rPr>
      </w:pPr>
      <w:r>
        <w:rPr>
          <w:lang w:val="en-US" w:eastAsia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3:00Z</dcterms:created>
  <dc:creator>sajid ali</dc:creator>
  <dc:description/>
  <dc:language>en-US</dc:language>
  <cp:lastModifiedBy>sajid ali</cp:lastModifiedBy>
  <dcterms:modified xsi:type="dcterms:W3CDTF">2013-12-16T22:14:00Z</dcterms:modified>
  <cp:revision>1</cp:revision>
  <dc:subject/>
  <dc:title/>
</cp:coreProperties>
</file>